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ind w:hanging="11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awson et al. High-utility conserved avian microsatellite markers enable parentage and population studies across a wide range of speci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Homology of </w:t>
      </w:r>
      <w:r>
        <w:rPr>
          <w:rFonts w:cs="Times New Roman" w:ascii="Times New Roman" w:hAnsi="Times New Roman"/>
          <w:i/>
          <w:sz w:val="24"/>
          <w:szCs w:val="24"/>
        </w:rPr>
        <w:t>CAM</w:t>
      </w:r>
      <w:r>
        <w:rPr>
          <w:rFonts w:cs="Times New Roman" w:ascii="Times New Roman" w:hAnsi="Times New Roman"/>
          <w:sz w:val="24"/>
          <w:szCs w:val="24"/>
        </w:rPr>
        <w:t xml:space="preserve"> loci to expressed sequence tags (ESTs), genes, other microsatellites and BACs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7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11480"/>
      </w:tblGrid>
      <w:tr>
        <w:trPr>
          <w:trHeight w:val="567" w:hRule="exac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Mark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Homology to ESTs or genes</w:t>
            </w:r>
          </w:p>
        </w:tc>
        <w:tc>
          <w:tcPr>
            <w:tcW w:w="1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Details of homology to ESTs, genes, other microsatellites &amp; BACs Ŧ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14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S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HUS1 (human &amp; mous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S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MSAT: </w:t>
            </w:r>
            <w:r>
              <w:rPr>
                <w:rFonts w:cs="Arial" w:ascii="Arial" w:hAnsi="Arial"/>
                <w:sz w:val="18"/>
                <w:szCs w:val="18"/>
              </w:rPr>
              <w:t>Turkey, AY552941 (C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3</w:t>
            </w:r>
            <w:r>
              <w:rPr>
                <w:rFonts w:cs="Arial" w:ascii="Arial" w:hAnsi="Arial"/>
                <w:sz w:val="18"/>
                <w:szCs w:val="18"/>
              </w:rPr>
              <w:t>; BAC: human AC079115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S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MSAT: </w:t>
            </w:r>
            <w:r>
              <w:rPr>
                <w:rFonts w:cs="Arial" w:ascii="Arial" w:hAnsi="Arial"/>
                <w:sz w:val="18"/>
                <w:szCs w:val="18"/>
              </w:rPr>
              <w:t>Chicken, AB075402 (C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CG (C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 xml:space="preserve"> TA (C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6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EST: None 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HTMLPreformatted"/>
              <w:shd w:fill="FFFFFF" w:val="clea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 xml:space="preserve">MSAT: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HTMLPreformatted"/>
              <w:shd w:fill="FFFFFF" w:val="clea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: Chicken AJ456537; plus fat-tailed dunnart and western clawed frog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GENE: ELK3 (western clawed frog &amp; chicken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Mallard, AY493311 (C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GA (C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8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S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Heading2"/>
              <w:ind w:hanging="0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 xml:space="preserve">GENE: CACNA1I (chicken nr &amp; chicken genome), </w:t>
            </w:r>
            <w:r>
              <w:rPr>
                <w:rStyle w:val="InternetLink"/>
                <w:rFonts w:cs="Arial" w:ascii="Arial" w:hAnsi="Arial"/>
                <w:b/>
                <w:color w:val="000000"/>
                <w:sz w:val="18"/>
                <w:szCs w:val="18"/>
                <w:u w:val="none"/>
              </w:rPr>
              <w:t>100545093 LOC100545093 (turkey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EST: C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hicken </w:t>
            </w:r>
            <w:r>
              <w:rPr>
                <w:rFonts w:cs="Arial" w:ascii="Arial" w:hAnsi="Arial"/>
                <w:sz w:val="18"/>
                <w:szCs w:val="18"/>
              </w:rPr>
              <w:t>CD214924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; plus brown rat, four beetle, three-spined stickleback, </w:t>
            </w:r>
            <w:r>
              <w:rPr>
                <w:rFonts w:cs="Arial" w:ascii="Arial" w:hAnsi="Arial"/>
                <w:sz w:val="18"/>
                <w:szCs w:val="18"/>
              </w:rPr>
              <w:t>fathead minnow</w:t>
            </w:r>
          </w:p>
        </w:tc>
      </w:tr>
      <w:tr>
        <w:trPr>
          <w:trHeight w:val="567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: </w:t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C1QTNF1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 xml:space="preserve">C1QTNF6, 100223414 LOC100223414 plus others (zebra finch, turkey, chicken, platypus, anolis lizard, zebra fish, rat), </w:t>
            </w:r>
            <w:r>
              <w:rPr>
                <w:rFonts w:cs="Arial" w:ascii="Arial" w:hAnsi="Arial"/>
                <w:sz w:val="18"/>
                <w:szCs w:val="18"/>
              </w:rPr>
              <w:t>Q5ZIG9_CHICK &amp; C1QTNF6 (chicken genome), C1QTNF6 &amp; CSF2RB (zebra finch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EST: Z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ebra finch </w:t>
            </w:r>
            <w:r>
              <w:rPr>
                <w:rFonts w:cs="Arial" w:ascii="Arial" w:hAnsi="Arial"/>
                <w:sz w:val="18"/>
                <w:szCs w:val="18"/>
              </w:rPr>
              <w:t>CK234253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; plus dog, wild boar, cow, domestic sheep, mouse, man, brown rat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GENE: Zfp609 (mouse, rhesus monkey, Sumatran orang-utan, chimpanzee, man, mouse, rat, chicken genome &amp; zebra finch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Turkey, AY235192, (T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 xml:space="preserve"> (T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 xml:space="preserve"> AA (T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6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EST: Zebra finch, FE723933 (short hit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Heading2"/>
              <w:ind w:hanging="0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GENE: ENSTGUG00000001609 (zebra finch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Chicken, Z83769 (GT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6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Chicken, </w:t>
            </w:r>
            <w:r>
              <w:rPr>
                <w:rFonts w:cs="Arial" w:ascii="Arial" w:hAnsi="Arial"/>
                <w:sz w:val="18"/>
                <w:szCs w:val="18"/>
              </w:rPr>
              <w:t>CN224737 &amp; BI391814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GENE: KIAA1045 (chicken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Mallard AY493347 (GT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 xml:space="preserve"> &amp; (GT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4</w:t>
            </w:r>
            <w:r>
              <w:rPr>
                <w:rFonts w:cs="Arial" w:ascii="Arial" w:hAnsi="Arial"/>
                <w:sz w:val="18"/>
                <w:szCs w:val="18"/>
              </w:rPr>
              <w:t>, BAC: Chicken BAC, AC192464 (GT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1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No hits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 hits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Zebra finch, </w:t>
            </w:r>
            <w:r>
              <w:rPr>
                <w:rFonts w:cs="Arial" w:ascii="Arial" w:hAnsi="Arial"/>
                <w:sz w:val="18"/>
                <w:szCs w:val="18"/>
              </w:rPr>
              <w:t xml:space="preserve">EE050513, CK308851, DV580381, EH120076, DV582955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plus numerous animals and plants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E: VTI1A (chimpanzee, man, orangutan, white-cheeked gibbon, rhesus monkey) 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HITS: chicken DNA (CR338821), zebra fish, sea bass, tiger puffer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GENE: SOX14_CHICK (chicken genome, no exon within 10 Kb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MSAT: Turkey, AY552870 (CA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7</w:t>
            </w:r>
            <w:r>
              <w:rPr>
                <w:rFonts w:cs="Arial" w:ascii="Arial" w:hAnsi="Arial"/>
                <w:sz w:val="18"/>
                <w:szCs w:val="18"/>
              </w:rPr>
              <w:t xml:space="preserve">; BAC: Human AC022077, Mouse AC129193 &amp; AC121987 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HITS: zebra fish (BX005459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GENE: WNT7B_CHICK (chicken &amp; zebra finch genome, exon located 5-10Kb distant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DBC1 (zebra finch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EST: Chicken, BU271161 &amp; U266475 plus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 olive baboon, man, mous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None</w:t>
            </w:r>
          </w:p>
        </w:tc>
      </w:tr>
      <w:tr>
        <w:trPr>
          <w:trHeight w:val="567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MSAT: Mallard AY587047 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CG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(C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; turkey AF111663 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 xml:space="preserve"> CG 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 xml:space="preserve"> (C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(TG)2 CGGG 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; BAC: Human AC007392, AK023375; Mouse cDNA AK047156, L732592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Turkey </w:t>
            </w:r>
            <w:r>
              <w:rPr>
                <w:rFonts w:cs="Arial" w:ascii="Arial" w:hAnsi="Arial"/>
                <w:sz w:val="18"/>
                <w:szCs w:val="18"/>
              </w:rPr>
              <w:t>EH284964, chicken BU471525 &amp; DN852624 plus weaker hits to anolis lizard and various species</w:t>
            </w:r>
          </w:p>
        </w:tc>
      </w:tr>
      <w:tr>
        <w:trPr>
          <w:trHeight w:val="567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GENE: VEGFA (habu snake, wild boar, marmoset, white-cheeked gibbon, chimpanzee, rhesus monkey, dog, man, mouse, rat &amp; chicken &amp; zebra finch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Zebra finch </w:t>
            </w:r>
            <w:r>
              <w:rPr>
                <w:rFonts w:cs="Arial" w:ascii="Arial" w:hAnsi="Arial"/>
                <w:sz w:val="18"/>
                <w:szCs w:val="18"/>
              </w:rPr>
              <w:t>EE050008, &amp; EE051521; chicken plus numerous species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MAP6 (chicken, mouse &amp; human &amp; chicken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MSAT: Turkey AY235040 (GT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5</w:t>
            </w:r>
            <w:r>
              <w:rPr>
                <w:rFonts w:cs="Arial" w:ascii="Arial" w:hAnsi="Arial"/>
                <w:sz w:val="18"/>
                <w:szCs w:val="18"/>
              </w:rPr>
              <w:t>, OTHER HITS: human AP001922, AP002815, rat mRNA &amp; BACs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Zebra finch </w:t>
            </w:r>
            <w:r>
              <w:rPr>
                <w:rFonts w:cs="Arial" w:ascii="Arial" w:hAnsi="Arial"/>
                <w:sz w:val="18"/>
                <w:szCs w:val="18"/>
              </w:rPr>
              <w:t>EE058960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; 6 hits to chicken </w:t>
            </w:r>
            <w:r>
              <w:rPr>
                <w:rFonts w:cs="Arial" w:ascii="Arial" w:hAnsi="Arial"/>
                <w:sz w:val="18"/>
                <w:szCs w:val="18"/>
              </w:rPr>
              <w:t>and to numerous other species</w:t>
            </w:r>
          </w:p>
        </w:tc>
      </w:tr>
      <w:tr>
        <w:trPr>
          <w:trHeight w:val="567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E: </w:t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 xml:space="preserve">100220521 LOC100220521, 100540507 LOC100540507, 769528 GRAMD1B (zebra finch, turkey, chicken, chimpanzee, Rhesus monkey, wild boar. marmoset, dog, horse, gibbon, cow, mouse) &amp; gene </w:t>
            </w:r>
            <w:r>
              <w:rPr>
                <w:rFonts w:cs="Arial" w:ascii="Arial" w:hAnsi="Arial"/>
                <w:sz w:val="18"/>
                <w:szCs w:val="18"/>
              </w:rPr>
              <w:t>XP_002192632.1 (zebra finch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WNT3A_CHICK (chicken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Chicken X82793 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1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EST &amp; ge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Chicken BU255917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Q5MAG4_CHICK (chicken genome), PRLHR (zebra finch genome)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Grey partridge AY228558 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 xml:space="preserve"> TT (A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3</w:t>
            </w:r>
            <w:r>
              <w:rPr>
                <w:rFonts w:cs="Arial" w:ascii="Arial" w:hAnsi="Arial"/>
                <w:sz w:val="18"/>
                <w:szCs w:val="18"/>
              </w:rPr>
              <w:t>; Japanese quail AF121114 (T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 xml:space="preserve"> TT (AG)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1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M-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4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ST: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None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: None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4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AT: 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Cs/>
          <w:szCs w:val="24"/>
          <w:lang w:eastAsia="en-GB"/>
        </w:rPr>
        <w:t>Ŧ, assessed for (a) homology to sequences in the NCBI nucleotide EST and nr/nt databases identified using blastn (distant homologies) settings and (b) for homology to protein coding regions in the CH &amp; ZF assembled genomes which was identified by the presence of exons within 5kb of the source sequence (Searches performed 30/09/2011)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ind w:firstLine="720"/>
      <w:jc w:val="both"/>
      <w:outlineLvl w:val="1"/>
    </w:pPr>
    <w:rPr>
      <w:rFonts w:ascii="Times New Roman" w:hAnsi="Times New Roman" w:eastAsia="Times New Roman" w:cs="Times New Roman"/>
      <w:b/>
      <w:sz w:val="24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23:47:00Z</dcterms:created>
  <dc:creator>bo1dad</dc:creator>
  <dc:description/>
  <dc:language>en-US</dc:language>
  <cp:lastModifiedBy>bo1dad</cp:lastModifiedBy>
  <dcterms:modified xsi:type="dcterms:W3CDTF">2013-02-12T23:47:00Z</dcterms:modified>
  <cp:revision>2</cp:revision>
  <dc:subject/>
  <dc:title/>
</cp:coreProperties>
</file>